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BF1" w:rsidRDefault="00A84BF1" w:rsidP="00A84BF1">
      <w:pPr>
        <w:spacing w:line="480" w:lineRule="auto"/>
        <w:rPr>
          <w:ins w:id="0" w:author="brad.hanson" w:date="2020-12-15T16:52:00Z"/>
          <w:b/>
        </w:rPr>
      </w:pPr>
      <w:r>
        <w:rPr>
          <w:b/>
        </w:rPr>
        <w:t xml:space="preserve">S4 Table. </w:t>
      </w:r>
      <w:r w:rsidRPr="00960D35">
        <w:rPr>
          <w:b/>
        </w:rPr>
        <w:t>Observed and expected species composition of experimental controls</w:t>
      </w:r>
      <w:r w:rsidR="009907E9">
        <w:rPr>
          <w:b/>
        </w:rPr>
        <w:t xml:space="preserve"> for Southern R</w:t>
      </w:r>
      <w:bookmarkStart w:id="1" w:name="_GoBack"/>
      <w:bookmarkEnd w:id="1"/>
      <w:r>
        <w:rPr>
          <w:b/>
        </w:rPr>
        <w:t>esident killer whale</w:t>
      </w:r>
      <w:r w:rsidRPr="00960D35">
        <w:rPr>
          <w:b/>
        </w:rPr>
        <w:t xml:space="preserve"> prey species.</w:t>
      </w:r>
    </w:p>
    <w:tbl>
      <w:tblPr>
        <w:tblStyle w:val="TableGrid"/>
        <w:tblW w:w="13020" w:type="dxa"/>
        <w:tblLook w:val="04A0" w:firstRow="1" w:lastRow="0" w:firstColumn="1" w:lastColumn="0" w:noHBand="0" w:noVBand="1"/>
      </w:tblPr>
      <w:tblGrid>
        <w:gridCol w:w="920"/>
        <w:gridCol w:w="730"/>
        <w:gridCol w:w="570"/>
        <w:gridCol w:w="856"/>
        <w:gridCol w:w="919"/>
        <w:gridCol w:w="919"/>
        <w:gridCol w:w="919"/>
        <w:gridCol w:w="919"/>
        <w:gridCol w:w="919"/>
        <w:gridCol w:w="919"/>
        <w:gridCol w:w="807"/>
        <w:gridCol w:w="859"/>
        <w:gridCol w:w="710"/>
        <w:gridCol w:w="1002"/>
        <w:gridCol w:w="859"/>
        <w:gridCol w:w="702"/>
        <w:gridCol w:w="551"/>
      </w:tblGrid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 Common name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Big skate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Pacific herring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Pacific sanddab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Pink salmon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Coho salmon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Steelhead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Chum salmon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Chinook salmon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Sockeye salmon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Arrowtooth flounder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Dover sole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English sole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Pacific sand sole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Pacific halibut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Lingcod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other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 Scientific name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Raja binoculata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Clupea pallasii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Citharichthys sordidus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Oncorhynchus gorbuscha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Oncorhynchus kisutch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Oncorhynchus mykiss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Oncorhynchus keta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Oncorhynchus tshawytscha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Oncorhynchus nerka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Atheresthes stomias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Microstomus pacificus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Parophrys vetulus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Psettichthys melanostictus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Hippoglossus stenolepis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Ophiodon elongatus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other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Sample ID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 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 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 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 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 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 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 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 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 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 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 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 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 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 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Control-1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2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417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11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8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34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7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61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4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961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091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97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Control-1-2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258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9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3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284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11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73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5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931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317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108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Control-1-3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298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9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4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28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10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71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6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862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356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103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Control 1 - mean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324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1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5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301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9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68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5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918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255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103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Control 1 - standard error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48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19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4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30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83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3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Expected - control 1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5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5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500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500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Mean - expected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-0.0176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1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5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-0.0199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9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68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5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418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-0.0245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103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Control-2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599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25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6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5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1169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7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124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6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4014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3954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89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Control-2-2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5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592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21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5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4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1087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5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106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5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4063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4035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72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Control-2-3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532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21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5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1019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7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117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6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4186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4026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78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Control 2 - mean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2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574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22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5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3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1092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6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116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6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4088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4005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79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Control 2 standard error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21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2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43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5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51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26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5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Expected - control 2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500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15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4000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4000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Mean - expected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2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74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22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5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3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-0.0408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6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116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6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88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5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79</w:t>
            </w:r>
          </w:p>
        </w:tc>
      </w:tr>
      <w:tr w:rsidR="00C76595" w:rsidRPr="00973C29" w:rsidTr="00C76595">
        <w:trPr>
          <w:trHeight w:val="22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lastRenderedPageBreak/>
              <w:t>Control-3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3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1135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212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091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1083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585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885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2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3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Control-3-2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2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1054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249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115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1137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58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855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3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3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Control-3-3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1175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137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136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1178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439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928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3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3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Control 2 - mean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2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1122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2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114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1133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535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889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3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3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Control 2 standard error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1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36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33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13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28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48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21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Expected - control 3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15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15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15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2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1500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</w:tr>
      <w:tr w:rsidR="00C76595" w:rsidRPr="00973C29" w:rsidTr="00C76595">
        <w:trPr>
          <w:trHeight w:val="306"/>
        </w:trPr>
        <w:tc>
          <w:tcPr>
            <w:tcW w:w="9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Mean - expected</w:t>
            </w:r>
          </w:p>
        </w:tc>
        <w:tc>
          <w:tcPr>
            <w:tcW w:w="666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2</w:t>
            </w:r>
          </w:p>
        </w:tc>
        <w:tc>
          <w:tcPr>
            <w:tcW w:w="520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-0.0378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200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614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-0.0367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535</w:t>
            </w:r>
          </w:p>
        </w:tc>
        <w:tc>
          <w:tcPr>
            <w:tcW w:w="839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-0.0611</w:t>
            </w:r>
          </w:p>
        </w:tc>
        <w:tc>
          <w:tcPr>
            <w:tcW w:w="737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648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1002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  <w:tc>
          <w:tcPr>
            <w:tcW w:w="784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3</w:t>
            </w:r>
          </w:p>
        </w:tc>
        <w:tc>
          <w:tcPr>
            <w:tcW w:w="641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3</w:t>
            </w:r>
          </w:p>
        </w:tc>
        <w:tc>
          <w:tcPr>
            <w:tcW w:w="503" w:type="dxa"/>
            <w:noWrap/>
            <w:hideMark/>
          </w:tcPr>
          <w:p w:rsidR="00C76595" w:rsidRPr="00973C29" w:rsidRDefault="00C76595" w:rsidP="00D808EE">
            <w:pPr>
              <w:rPr>
                <w:sz w:val="12"/>
                <w:szCs w:val="12"/>
              </w:rPr>
            </w:pPr>
            <w:r w:rsidRPr="00973C29">
              <w:rPr>
                <w:sz w:val="12"/>
                <w:szCs w:val="12"/>
              </w:rPr>
              <w:t>0.0000</w:t>
            </w:r>
          </w:p>
        </w:tc>
      </w:tr>
    </w:tbl>
    <w:p w:rsidR="00C76595" w:rsidRDefault="00C76595" w:rsidP="00C76595"/>
    <w:p w:rsidR="00B75685" w:rsidRDefault="00B75685"/>
    <w:sectPr w:rsidR="00B75685" w:rsidSect="00C765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rad.hanson">
    <w15:presenceInfo w15:providerId="None" w15:userId="brad.han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595"/>
    <w:rsid w:val="00535F02"/>
    <w:rsid w:val="009907E9"/>
    <w:rsid w:val="00A84BF1"/>
    <w:rsid w:val="00B75685"/>
    <w:rsid w:val="00C7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4BF69"/>
  <w15:chartTrackingRefBased/>
  <w15:docId w15:val="{3FAA34CF-445C-47EE-8AEC-B71B013C4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59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6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WFSC</Company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.hanson</dc:creator>
  <cp:keywords/>
  <dc:description/>
  <cp:lastModifiedBy>brad.hanson</cp:lastModifiedBy>
  <cp:revision>3</cp:revision>
  <dcterms:created xsi:type="dcterms:W3CDTF">2020-12-31T01:31:00Z</dcterms:created>
  <dcterms:modified xsi:type="dcterms:W3CDTF">2020-12-31T02:02:00Z</dcterms:modified>
</cp:coreProperties>
</file>